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C0A" w:rsidRDefault="00690EB6" w:rsidP="00690EB6"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Heiti SC Medium" w:hAnsi="Times New Roman" w:cs="Times New Roman"/>
          <w:b/>
          <w:bCs/>
          <w:szCs w:val="21"/>
        </w:rPr>
        <w:t>The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GO enrichment analysis of </w:t>
      </w:r>
      <w:r>
        <w:rPr>
          <w:rFonts w:ascii="Times New Roman" w:eastAsia="Heiti SC Medium" w:hAnsi="Times New Roman" w:cs="Times New Roman"/>
          <w:b/>
          <w:bCs/>
          <w:szCs w:val="21"/>
        </w:rPr>
        <w:t xml:space="preserve">down-regulated gene in </w:t>
      </w:r>
      <w:proofErr w:type="spellStart"/>
      <w:r>
        <w:rPr>
          <w:rFonts w:ascii="Times New Roman" w:eastAsia="Heiti SC Medium" w:hAnsi="Times New Roman" w:cs="Times New Roman"/>
          <w:b/>
          <w:bCs/>
          <w:szCs w:val="21"/>
        </w:rPr>
        <w:t>Δ</w:t>
      </w:r>
      <w:r>
        <w:rPr>
          <w:rFonts w:ascii="Times New Roman" w:eastAsia="Heiti SC Medium" w:hAnsi="Times New Roman" w:cs="Times New Roman" w:hint="eastAsia"/>
          <w:b/>
          <w:bCs/>
          <w:i/>
          <w:iCs/>
          <w:szCs w:val="21"/>
        </w:rPr>
        <w:t>lux</w:t>
      </w:r>
      <w:r>
        <w:rPr>
          <w:rFonts w:ascii="Times New Roman" w:eastAsia="Heiti SC Medium" w:hAnsi="Times New Roman" w:cs="Times New Roman"/>
          <w:b/>
          <w:bCs/>
          <w:i/>
          <w:iCs/>
          <w:szCs w:val="21"/>
        </w:rPr>
        <w:t>S</w:t>
      </w:r>
      <w:proofErr w:type="spellEnd"/>
      <w:r>
        <w:rPr>
          <w:rFonts w:ascii="Times New Roman" w:eastAsia="Heiti SC Medium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Heiti SC Medium" w:hAnsi="Times New Roman" w:cs="Times New Roman"/>
          <w:b/>
          <w:bCs/>
          <w:szCs w:val="21"/>
        </w:rPr>
        <w:t>compared with wild-type strain</w:t>
      </w:r>
    </w:p>
    <w:tbl>
      <w:tblPr>
        <w:tblStyle w:val="Grilledutableau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879"/>
        <w:gridCol w:w="1799"/>
        <w:gridCol w:w="1134"/>
        <w:gridCol w:w="6237"/>
      </w:tblGrid>
      <w:tr w:rsidR="00271C0A">
        <w:tc>
          <w:tcPr>
            <w:tcW w:w="1838" w:type="dxa"/>
            <w:tcBorders>
              <w:top w:val="single" w:sz="12" w:space="0" w:color="auto"/>
              <w:bottom w:val="single" w:sz="6" w:space="0" w:color="auto"/>
            </w:tcBorders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Ontology ID</w:t>
            </w:r>
          </w:p>
        </w:tc>
        <w:tc>
          <w:tcPr>
            <w:tcW w:w="2879" w:type="dxa"/>
            <w:tcBorders>
              <w:top w:val="single" w:sz="12" w:space="0" w:color="auto"/>
              <w:bottom w:val="single" w:sz="6" w:space="0" w:color="auto"/>
            </w:tcBorders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6" w:space="0" w:color="auto"/>
            </w:tcBorders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ichment 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 w:rsidRPr="00690EB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6" w:space="0" w:color="auto"/>
            </w:tcBorders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</w:tr>
      <w:tr w:rsidR="00271C0A">
        <w:tc>
          <w:tcPr>
            <w:tcW w:w="1838" w:type="dxa"/>
            <w:tcBorders>
              <w:top w:val="single" w:sz="6" w:space="0" w:color="auto"/>
            </w:tcBorders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6189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e novo' IMP biosynthetic process</w:t>
            </w:r>
          </w:p>
        </w:tc>
        <w:tc>
          <w:tcPr>
            <w:tcW w:w="179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.5185185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4E-05</w:t>
            </w:r>
          </w:p>
        </w:tc>
        <w:tc>
          <w:tcPr>
            <w:tcW w:w="623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A964_RS00280;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0285; A964_RS00290; A964_RS0029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9401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hosphoenolpyruvate-dependent sugar phosphotransferase system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9749749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25E-05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2620; A964_RS06550; A964_RS08015; A964_RS08485; A964_RS08870; A964_RS08875; A964_RS08880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19854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-ascorbic acid catabolic proces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53086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21E-05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8860; A964_RS0886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19262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-acetylneuraminate catabolic proces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3.148148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3E-04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0325; A964_RS0035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44205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'de novo' UMP biosynthetic proces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7654320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5E-04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5340; A964_RS05345; A964_RS05350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6207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'de novo' pyrimidine nucleobase biosynthetic proces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7654320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.60E-04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5340; A964_RS0886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6633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atty acid biosynthetic proces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6349206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1E-03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A964_RS03600; A964_RS03610;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363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975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rbohydrate metabolic proces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6270753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90E-03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0325; A964_RS00355; A964_RS04255; A964_RS06200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55085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ransmembrane transport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1555555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0E-0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0335; A964_RS00340; A964_RS0263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618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ell wall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2592592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87E-03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2560; A964_RS03660; A964_RS0648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576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xtracellular region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7566137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32E-03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2560; A964_RS03660; A964_RS05215; A964_RS0648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GO:0016020</w:t>
            </w: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embrane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7811447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91E-03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2560; A964_RS03660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887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ntegral component of plasma membrane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60905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4E-01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4270; A964_RS05220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16021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ntegral component of membrane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476612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52E-01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A964_RS00335; A964_RS00340; A964_RS02620; A964_RS05840; A964_RS06550; A964_RS07910; A964_RS08015;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8020; A964_RS08485; A964_RS08880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886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lasma membrane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04685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06E-01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0335; A964_RS00340; A964_RS00835; A964_RS02620; A964_RS03615; A964_RS05215; A964_RS05840; A964_RS06550; A964_RS07910; A964_RS08020; A964_RS08485; A964_RS088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737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ytoplasm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527749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.60E-01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0285; A964_RS00295; A964_RS00355; A964_RS00365; A964_RS03610; A964_RS08870; A964_RS0887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351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rbohydrate:proton</w:t>
            </w:r>
            <w:proofErr w:type="spellEnd"/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symporter activity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53086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21E-05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6550; A964_RS0848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22877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rotein-N(PI)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hosphohistidi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fructose phosphotransferase system transporter activity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3.148148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3E-04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6550; A964_RS0848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16301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inase activity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5448028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74E-0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8485; A964_RS08870; A964_RS0887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0287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magnesium ion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binding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8783068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76E-0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0285; A964_RS00290; A964_RS05350; A964_RS0886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8270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zinc ion binding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16872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43E-01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5345; A964_RS08855</w:t>
            </w:r>
          </w:p>
        </w:tc>
      </w:tr>
      <w:tr w:rsidR="00271C0A">
        <w:tc>
          <w:tcPr>
            <w:tcW w:w="1838" w:type="dxa"/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05524</w:t>
            </w:r>
          </w:p>
          <w:p w:rsidR="00271C0A" w:rsidRDefault="00271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TP binding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25415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06E-01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A964_RS00280; A964_RS00285; A964_RS00295;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0835; A964_RS03615; A964_RS04265; A964_RS06345; A964_RS08015</w:t>
            </w:r>
          </w:p>
        </w:tc>
      </w:tr>
      <w:tr w:rsidR="00271C0A">
        <w:tc>
          <w:tcPr>
            <w:tcW w:w="1838" w:type="dxa"/>
            <w:tcBorders>
              <w:bottom w:val="single" w:sz="12" w:space="0" w:color="auto"/>
            </w:tcBorders>
          </w:tcPr>
          <w:p w:rsidR="00271C0A" w:rsidRDefault="00690EB6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O:0046872</w:t>
            </w:r>
          </w:p>
        </w:tc>
        <w:tc>
          <w:tcPr>
            <w:tcW w:w="28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etal ion binding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0247699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67E-01</w:t>
            </w:r>
          </w:p>
        </w:tc>
        <w:tc>
          <w:tcPr>
            <w:tcW w:w="62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1C0A" w:rsidRDefault="00690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964_RS01290; A964_RS06485; A964_RS08480</w:t>
            </w:r>
            <w:bookmarkStart w:id="0" w:name="_GoBack"/>
            <w:bookmarkEnd w:id="0"/>
          </w:p>
        </w:tc>
      </w:tr>
    </w:tbl>
    <w:p w:rsidR="00271C0A" w:rsidRDefault="00271C0A"/>
    <w:sectPr w:rsidR="00271C0A" w:rsidSect="00690EB6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Medium">
    <w:altName w:val="Yu Gothic"/>
    <w:charset w:val="80"/>
    <w:family w:val="auto"/>
    <w:pitch w:val="default"/>
    <w:sig w:usb0="00000000" w:usb1="00000000" w:usb2="00000010" w:usb3="00000000" w:csb0="003E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E1ZTRlYjZhNTdkM2ViNGI1MDU1NjdlNTE2OTI2NDgifQ=="/>
  </w:docVars>
  <w:rsids>
    <w:rsidRoot w:val="001922F7"/>
    <w:rsid w:val="00147948"/>
    <w:rsid w:val="001922F7"/>
    <w:rsid w:val="00271C0A"/>
    <w:rsid w:val="002A7294"/>
    <w:rsid w:val="00455B14"/>
    <w:rsid w:val="0051371B"/>
    <w:rsid w:val="00690EB6"/>
    <w:rsid w:val="007B59DD"/>
    <w:rsid w:val="00AF7181"/>
    <w:rsid w:val="00DC5F53"/>
    <w:rsid w:val="00ED738E"/>
    <w:rsid w:val="670D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D0AB5"/>
  <w15:docId w15:val="{991BDDC0-6BC0-4278-AF94-42F3D58D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Grilledutableau">
    <w:name w:val="Table Grid"/>
    <w:basedOn w:val="Tableau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qFormat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QING</dc:creator>
  <cp:lastModifiedBy>Elodie Coulamy</cp:lastModifiedBy>
  <cp:revision>5</cp:revision>
  <dcterms:created xsi:type="dcterms:W3CDTF">2022-07-21T01:54:00Z</dcterms:created>
  <dcterms:modified xsi:type="dcterms:W3CDTF">2023-08-2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CA606B8B2B64C8E961ED46C4038CC2E_12</vt:lpwstr>
  </property>
</Properties>
</file>